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58543" w14:textId="32742F5B" w:rsidR="006C3948" w:rsidRPr="002E3BEF" w:rsidRDefault="00A54F6D" w:rsidP="00BB3244">
      <w:pPr>
        <w:rPr>
          <w:rFonts w:ascii="Times New Roman" w:hAnsi="Times New Roman" w:cs="Times New Roman"/>
          <w:szCs w:val="21"/>
        </w:rPr>
      </w:pPr>
      <w:r w:rsidRPr="00A54F6D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A54F6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54F6D">
        <w:rPr>
          <w:rFonts w:ascii="Times New Roman" w:hAnsi="Times New Roman" w:cs="Times New Roman" w:hint="eastAsia"/>
          <w:b/>
          <w:bCs/>
          <w:szCs w:val="21"/>
        </w:rPr>
        <w:t>S</w:t>
      </w:r>
      <w:r w:rsidR="00DF6978"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</w:t>
      </w:r>
      <w:r w:rsidR="00BB3244" w:rsidRPr="002E3BEF">
        <w:rPr>
          <w:rFonts w:ascii="Times New Roman" w:hAnsi="Times New Roman" w:cs="Times New Roman"/>
          <w:szCs w:val="21"/>
        </w:rPr>
        <w:t>Numbers of specific genes of SM and</w:t>
      </w:r>
      <w:r w:rsidR="00BB3244" w:rsidRPr="002E3BEF">
        <w:rPr>
          <w:rFonts w:ascii="Times New Roman" w:hAnsi="Times New Roman" w:cs="Times New Roman"/>
          <w:i/>
          <w:iCs/>
          <w:szCs w:val="21"/>
        </w:rPr>
        <w:t xml:space="preserve"> </w:t>
      </w:r>
      <w:r w:rsidR="00BB3244" w:rsidRPr="002E3BEF">
        <w:rPr>
          <w:rFonts w:ascii="Times New Roman" w:hAnsi="Times New Roman" w:cs="Times New Roman"/>
          <w:szCs w:val="21"/>
        </w:rPr>
        <w:t xml:space="preserve">DQ strains associated with KEGG function </w:t>
      </w:r>
    </w:p>
    <w:tbl>
      <w:tblPr>
        <w:tblStyle w:val="a3"/>
        <w:tblW w:w="83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46"/>
        <w:gridCol w:w="997"/>
        <w:gridCol w:w="4138"/>
      </w:tblGrid>
      <w:tr w:rsidR="00BB3244" w:rsidRPr="001455F1" w14:paraId="794B0DAA" w14:textId="77777777" w:rsidTr="001455F1"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14:paraId="7F58ECBA" w14:textId="2F9AB5C7" w:rsidR="00BB3244" w:rsidRPr="001455F1" w:rsidRDefault="00BB3244" w:rsidP="00145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</w:tcPr>
          <w:p w14:paraId="3E5C2D02" w14:textId="2D4D8AFD" w:rsidR="00BB3244" w:rsidRPr="001455F1" w:rsidRDefault="001455F1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Number of genes</w:t>
            </w:r>
          </w:p>
        </w:tc>
        <w:tc>
          <w:tcPr>
            <w:tcW w:w="4138" w:type="dxa"/>
            <w:tcBorders>
              <w:top w:val="single" w:sz="12" w:space="0" w:color="auto"/>
            </w:tcBorders>
          </w:tcPr>
          <w:p w14:paraId="71378089" w14:textId="198D866F" w:rsidR="00BB3244" w:rsidRPr="001455F1" w:rsidRDefault="00BB3244" w:rsidP="00145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BB3244" w:rsidRPr="001455F1" w14:paraId="6E344DFC" w14:textId="77777777" w:rsidTr="001455F1">
        <w:tc>
          <w:tcPr>
            <w:tcW w:w="2410" w:type="dxa"/>
            <w:vMerge/>
            <w:tcBorders>
              <w:bottom w:val="single" w:sz="12" w:space="0" w:color="auto"/>
            </w:tcBorders>
          </w:tcPr>
          <w:p w14:paraId="4F582360" w14:textId="77777777" w:rsidR="00BB3244" w:rsidRPr="001455F1" w:rsidRDefault="00BB32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14:paraId="0351F405" w14:textId="322DC65E" w:rsidR="00BB3244" w:rsidRPr="001455F1" w:rsidRDefault="00BB3244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7A0B04A2" w14:textId="15956072" w:rsidR="00BB3244" w:rsidRPr="001455F1" w:rsidRDefault="00BB3244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DQ</w:t>
            </w:r>
          </w:p>
        </w:tc>
        <w:tc>
          <w:tcPr>
            <w:tcW w:w="4138" w:type="dxa"/>
            <w:tcBorders>
              <w:bottom w:val="single" w:sz="12" w:space="0" w:color="auto"/>
            </w:tcBorders>
          </w:tcPr>
          <w:p w14:paraId="13BDAA20" w14:textId="77777777" w:rsidR="00BB3244" w:rsidRPr="001455F1" w:rsidRDefault="00BB32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948" w:rsidRPr="001455F1" w14:paraId="4884E663" w14:textId="77777777" w:rsidTr="001455F1"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14:paraId="67A0BDDF" w14:textId="3C8590CC" w:rsidR="006C3948" w:rsidRPr="001455F1" w:rsidRDefault="006C3948" w:rsidP="006C39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Cellular Processes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14:paraId="1CA101A2" w14:textId="3CD535A4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vAlign w:val="center"/>
          </w:tcPr>
          <w:p w14:paraId="67C873B9" w14:textId="5A77BC21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8" w:type="dxa"/>
            <w:tcBorders>
              <w:top w:val="single" w:sz="12" w:space="0" w:color="auto"/>
            </w:tcBorders>
          </w:tcPr>
          <w:p w14:paraId="100C722D" w14:textId="3F5E4C7B" w:rsidR="006C3948" w:rsidRPr="00A54F6D" w:rsidRDefault="006C3948" w:rsidP="006C394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llular community - prokaryotes</w:t>
            </w:r>
          </w:p>
        </w:tc>
      </w:tr>
      <w:tr w:rsidR="006C3948" w:rsidRPr="001455F1" w14:paraId="6E874526" w14:textId="77777777" w:rsidTr="001455F1">
        <w:tc>
          <w:tcPr>
            <w:tcW w:w="2410" w:type="dxa"/>
            <w:vMerge/>
          </w:tcPr>
          <w:p w14:paraId="2D874D17" w14:textId="77777777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AA53F20" w14:textId="3E7918E0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  <w:vAlign w:val="center"/>
          </w:tcPr>
          <w:p w14:paraId="70738B4F" w14:textId="46BC2FE0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38" w:type="dxa"/>
          </w:tcPr>
          <w:p w14:paraId="1BB449FE" w14:textId="3C453A9E" w:rsidR="006C3948" w:rsidRPr="00A54F6D" w:rsidRDefault="006C3948" w:rsidP="006C394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ll motility</w:t>
            </w:r>
          </w:p>
        </w:tc>
      </w:tr>
      <w:tr w:rsidR="006C3948" w:rsidRPr="001455F1" w14:paraId="2FF363A7" w14:textId="77777777" w:rsidTr="001455F1">
        <w:tc>
          <w:tcPr>
            <w:tcW w:w="2410" w:type="dxa"/>
            <w:vMerge w:val="restart"/>
          </w:tcPr>
          <w:p w14:paraId="5674C5A1" w14:textId="304EF8A5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vironmental Information Processing</w:t>
            </w:r>
          </w:p>
        </w:tc>
        <w:tc>
          <w:tcPr>
            <w:tcW w:w="846" w:type="dxa"/>
            <w:vAlign w:val="center"/>
          </w:tcPr>
          <w:p w14:paraId="58CE9105" w14:textId="06BCE790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7" w:type="dxa"/>
            <w:vAlign w:val="center"/>
          </w:tcPr>
          <w:p w14:paraId="079E5D5D" w14:textId="25DD2E61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138" w:type="dxa"/>
          </w:tcPr>
          <w:p w14:paraId="61706584" w14:textId="4ABDFE38" w:rsidR="006C3948" w:rsidRPr="00A54F6D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 transport</w:t>
            </w:r>
          </w:p>
        </w:tc>
      </w:tr>
      <w:tr w:rsidR="006C3948" w:rsidRPr="001455F1" w14:paraId="65477CE3" w14:textId="77777777" w:rsidTr="001455F1">
        <w:tc>
          <w:tcPr>
            <w:tcW w:w="2410" w:type="dxa"/>
            <w:vMerge/>
          </w:tcPr>
          <w:p w14:paraId="2742CA52" w14:textId="77777777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48587EA9" w14:textId="3148F4BD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  <w:vAlign w:val="center"/>
          </w:tcPr>
          <w:p w14:paraId="05FFEF31" w14:textId="56E1C4A9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38" w:type="dxa"/>
          </w:tcPr>
          <w:p w14:paraId="4687DD74" w14:textId="15322252" w:rsidR="006C3948" w:rsidRPr="00A54F6D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</w:tr>
      <w:tr w:rsidR="006C3948" w:rsidRPr="001455F1" w14:paraId="3C22A3C7" w14:textId="77777777" w:rsidTr="001455F1">
        <w:tc>
          <w:tcPr>
            <w:tcW w:w="2410" w:type="dxa"/>
            <w:vMerge w:val="restart"/>
          </w:tcPr>
          <w:p w14:paraId="028EF0D4" w14:textId="43E0CE10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846" w:type="dxa"/>
            <w:vAlign w:val="center"/>
          </w:tcPr>
          <w:p w14:paraId="40B998C2" w14:textId="620AAFCD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  <w:vAlign w:val="center"/>
          </w:tcPr>
          <w:p w14:paraId="2B26169C" w14:textId="4F073426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38" w:type="dxa"/>
          </w:tcPr>
          <w:p w14:paraId="6F3E17C4" w14:textId="29B15794" w:rsidR="006C3948" w:rsidRPr="00A54F6D" w:rsidRDefault="006C3948" w:rsidP="006C394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fectious diseases: Bacterial</w:t>
            </w:r>
          </w:p>
        </w:tc>
      </w:tr>
      <w:tr w:rsidR="006C3948" w:rsidRPr="001455F1" w14:paraId="4314D0E9" w14:textId="77777777" w:rsidTr="001455F1">
        <w:tc>
          <w:tcPr>
            <w:tcW w:w="2410" w:type="dxa"/>
            <w:vMerge/>
          </w:tcPr>
          <w:p w14:paraId="17F1E096" w14:textId="77777777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541A56C" w14:textId="62686620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7" w:type="dxa"/>
            <w:vAlign w:val="center"/>
          </w:tcPr>
          <w:p w14:paraId="3273EC4A" w14:textId="5A22CF09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8" w:type="dxa"/>
          </w:tcPr>
          <w:p w14:paraId="243C945F" w14:textId="13799CC3" w:rsidR="006C3948" w:rsidRPr="00A54F6D" w:rsidRDefault="006C3948" w:rsidP="006C394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rug resistance</w:t>
            </w:r>
          </w:p>
        </w:tc>
      </w:tr>
      <w:tr w:rsidR="006C3948" w:rsidRPr="001455F1" w14:paraId="5FEB0CAF" w14:textId="77777777" w:rsidTr="001455F1">
        <w:tc>
          <w:tcPr>
            <w:tcW w:w="2410" w:type="dxa"/>
            <w:vMerge w:val="restart"/>
          </w:tcPr>
          <w:p w14:paraId="56BF753E" w14:textId="5E0A7834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846" w:type="dxa"/>
            <w:vAlign w:val="center"/>
          </w:tcPr>
          <w:p w14:paraId="0A01AA9C" w14:textId="076CD084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7" w:type="dxa"/>
            <w:vAlign w:val="center"/>
          </w:tcPr>
          <w:p w14:paraId="7CFAE967" w14:textId="74880EF3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8" w:type="dxa"/>
          </w:tcPr>
          <w:p w14:paraId="40D9003D" w14:textId="74368D55" w:rsidR="006C3948" w:rsidRPr="00A54F6D" w:rsidRDefault="006C3948" w:rsidP="006C394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</w:tr>
      <w:tr w:rsidR="006C3948" w:rsidRPr="001455F1" w14:paraId="4EBC54AB" w14:textId="77777777" w:rsidTr="001455F1">
        <w:tc>
          <w:tcPr>
            <w:tcW w:w="2410" w:type="dxa"/>
            <w:vMerge/>
          </w:tcPr>
          <w:p w14:paraId="57527E53" w14:textId="77777777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12C50D72" w14:textId="22B2668E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  <w:vAlign w:val="center"/>
          </w:tcPr>
          <w:p w14:paraId="2CA19958" w14:textId="31152D2E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38" w:type="dxa"/>
          </w:tcPr>
          <w:p w14:paraId="4E849105" w14:textId="4B66C682" w:rsidR="006C3948" w:rsidRPr="00A54F6D" w:rsidRDefault="006C3948" w:rsidP="006C394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nergy metabolism</w:t>
            </w:r>
          </w:p>
        </w:tc>
      </w:tr>
      <w:tr w:rsidR="006C3948" w:rsidRPr="001455F1" w14:paraId="5A09385A" w14:textId="77777777" w:rsidTr="001455F1">
        <w:tc>
          <w:tcPr>
            <w:tcW w:w="2410" w:type="dxa"/>
            <w:vMerge/>
          </w:tcPr>
          <w:p w14:paraId="08F655BE" w14:textId="77777777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6D440B19" w14:textId="0163A20B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  <w:vAlign w:val="center"/>
          </w:tcPr>
          <w:p w14:paraId="666ABD4F" w14:textId="664C3EA2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38" w:type="dxa"/>
          </w:tcPr>
          <w:p w14:paraId="27ED6A06" w14:textId="6FA29624" w:rsidR="006C3948" w:rsidRPr="00A54F6D" w:rsidRDefault="006C3948" w:rsidP="006C394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iosynthesis of other secondary metabolites</w:t>
            </w:r>
          </w:p>
        </w:tc>
      </w:tr>
      <w:tr w:rsidR="006C3948" w:rsidRPr="001455F1" w14:paraId="090B7FCB" w14:textId="77777777" w:rsidTr="001455F1">
        <w:tc>
          <w:tcPr>
            <w:tcW w:w="2410" w:type="dxa"/>
            <w:vMerge/>
          </w:tcPr>
          <w:p w14:paraId="2D4808B4" w14:textId="77777777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F82B6CF" w14:textId="160BC75D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  <w:vAlign w:val="center"/>
          </w:tcPr>
          <w:p w14:paraId="14ABFFBD" w14:textId="5CEBF90D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8" w:type="dxa"/>
          </w:tcPr>
          <w:p w14:paraId="257EB5A7" w14:textId="40DA4490" w:rsidR="006C3948" w:rsidRPr="00A54F6D" w:rsidRDefault="006C3948" w:rsidP="006C394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etabolism of cofactors and vitamins</w:t>
            </w:r>
          </w:p>
        </w:tc>
      </w:tr>
      <w:tr w:rsidR="006C3948" w:rsidRPr="001455F1" w14:paraId="4C565675" w14:textId="77777777" w:rsidTr="001455F1">
        <w:tc>
          <w:tcPr>
            <w:tcW w:w="2410" w:type="dxa"/>
            <w:vMerge/>
          </w:tcPr>
          <w:p w14:paraId="19324419" w14:textId="77777777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86B3326" w14:textId="63BE3F63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  <w:vAlign w:val="center"/>
          </w:tcPr>
          <w:p w14:paraId="0395F7E6" w14:textId="1492A6BD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38" w:type="dxa"/>
          </w:tcPr>
          <w:p w14:paraId="2B53E3C9" w14:textId="10853244" w:rsidR="006C3948" w:rsidRPr="00A54F6D" w:rsidRDefault="006C3948" w:rsidP="006C394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ucleotide metabolism</w:t>
            </w:r>
          </w:p>
        </w:tc>
      </w:tr>
      <w:tr w:rsidR="006C3948" w:rsidRPr="001455F1" w14:paraId="7D6E1E22" w14:textId="77777777" w:rsidTr="001455F1">
        <w:tc>
          <w:tcPr>
            <w:tcW w:w="2410" w:type="dxa"/>
            <w:vMerge/>
          </w:tcPr>
          <w:p w14:paraId="07A47A66" w14:textId="77777777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4BF84072" w14:textId="5913581B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  <w:vAlign w:val="center"/>
          </w:tcPr>
          <w:p w14:paraId="0DCD2165" w14:textId="5627ED88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8" w:type="dxa"/>
          </w:tcPr>
          <w:p w14:paraId="1186DA37" w14:textId="60E60808" w:rsidR="006C3948" w:rsidRPr="00A54F6D" w:rsidRDefault="006C3948" w:rsidP="006C394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etabolism of other amino acids</w:t>
            </w:r>
          </w:p>
        </w:tc>
      </w:tr>
      <w:tr w:rsidR="006C3948" w:rsidRPr="001455F1" w14:paraId="1BD2762B" w14:textId="77777777" w:rsidTr="001455F1">
        <w:tc>
          <w:tcPr>
            <w:tcW w:w="2410" w:type="dxa"/>
            <w:vMerge/>
          </w:tcPr>
          <w:p w14:paraId="0486FA5D" w14:textId="77777777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493F6693" w14:textId="54D05F8F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  <w:vAlign w:val="center"/>
          </w:tcPr>
          <w:p w14:paraId="204EF65D" w14:textId="58EED307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38" w:type="dxa"/>
          </w:tcPr>
          <w:p w14:paraId="104E02EA" w14:textId="73CF16FC" w:rsidR="006C3948" w:rsidRPr="00A54F6D" w:rsidRDefault="006C3948" w:rsidP="006C394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an biosynthesis and metabolism</w:t>
            </w:r>
          </w:p>
        </w:tc>
      </w:tr>
      <w:tr w:rsidR="006C3948" w:rsidRPr="001455F1" w14:paraId="1E713D80" w14:textId="77777777" w:rsidTr="001455F1">
        <w:tc>
          <w:tcPr>
            <w:tcW w:w="2410" w:type="dxa"/>
            <w:vMerge/>
          </w:tcPr>
          <w:p w14:paraId="209BEF1F" w14:textId="77777777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1931315C" w14:textId="5D22AAD4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  <w:vAlign w:val="center"/>
          </w:tcPr>
          <w:p w14:paraId="0F3F59A3" w14:textId="16006774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38" w:type="dxa"/>
          </w:tcPr>
          <w:p w14:paraId="0C5E7312" w14:textId="0E84603E" w:rsidR="006C3948" w:rsidRPr="00A54F6D" w:rsidRDefault="006C3948" w:rsidP="006C394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54F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 metabolism</w:t>
            </w:r>
          </w:p>
        </w:tc>
      </w:tr>
      <w:tr w:rsidR="006C3948" w:rsidRPr="001455F1" w14:paraId="6C117B03" w14:textId="77777777" w:rsidTr="001455F1">
        <w:tc>
          <w:tcPr>
            <w:tcW w:w="2410" w:type="dxa"/>
            <w:tcBorders>
              <w:bottom w:val="single" w:sz="18" w:space="0" w:color="auto"/>
            </w:tcBorders>
          </w:tcPr>
          <w:p w14:paraId="795127AC" w14:textId="45777B39" w:rsidR="006C3948" w:rsidRPr="001455F1" w:rsidRDefault="006C3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bottom w:val="single" w:sz="18" w:space="0" w:color="auto"/>
            </w:tcBorders>
            <w:vAlign w:val="center"/>
          </w:tcPr>
          <w:p w14:paraId="396BD8F6" w14:textId="0A06F173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997" w:type="dxa"/>
            <w:tcBorders>
              <w:bottom w:val="single" w:sz="18" w:space="0" w:color="auto"/>
            </w:tcBorders>
            <w:vAlign w:val="center"/>
          </w:tcPr>
          <w:p w14:paraId="796F295C" w14:textId="7508DA10" w:rsidR="006C3948" w:rsidRPr="001455F1" w:rsidRDefault="006C3948" w:rsidP="00145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4138" w:type="dxa"/>
            <w:tcBorders>
              <w:bottom w:val="single" w:sz="18" w:space="0" w:color="auto"/>
            </w:tcBorders>
          </w:tcPr>
          <w:p w14:paraId="3892A004" w14:textId="77777777" w:rsidR="006C3948" w:rsidRPr="001455F1" w:rsidRDefault="006C3948" w:rsidP="006C394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915C0FE" w14:textId="77777777" w:rsidR="00D470E1" w:rsidRPr="002E3BEF" w:rsidRDefault="00D470E1">
      <w:pPr>
        <w:rPr>
          <w:rFonts w:ascii="Times New Roman" w:hAnsi="Times New Roman" w:cs="Times New Roman"/>
          <w:szCs w:val="21"/>
        </w:rPr>
      </w:pPr>
    </w:p>
    <w:sectPr w:rsidR="00D470E1" w:rsidRPr="002E3B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39BDD" w14:textId="77777777" w:rsidR="002A3739" w:rsidRDefault="002A3739" w:rsidP="001455F1">
      <w:r>
        <w:separator/>
      </w:r>
    </w:p>
  </w:endnote>
  <w:endnote w:type="continuationSeparator" w:id="0">
    <w:p w14:paraId="5860BB4A" w14:textId="77777777" w:rsidR="002A3739" w:rsidRDefault="002A3739" w:rsidP="00145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4030F" w14:textId="77777777" w:rsidR="002A3739" w:rsidRDefault="002A3739" w:rsidP="001455F1">
      <w:r>
        <w:separator/>
      </w:r>
    </w:p>
  </w:footnote>
  <w:footnote w:type="continuationSeparator" w:id="0">
    <w:p w14:paraId="51FC44E5" w14:textId="77777777" w:rsidR="002A3739" w:rsidRDefault="002A3739" w:rsidP="00145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244"/>
    <w:rsid w:val="0004261D"/>
    <w:rsid w:val="001455F1"/>
    <w:rsid w:val="002A3739"/>
    <w:rsid w:val="002C1596"/>
    <w:rsid w:val="002E3BEF"/>
    <w:rsid w:val="0036073B"/>
    <w:rsid w:val="00417EF6"/>
    <w:rsid w:val="006C3948"/>
    <w:rsid w:val="00A54F6D"/>
    <w:rsid w:val="00AF25E8"/>
    <w:rsid w:val="00BB3244"/>
    <w:rsid w:val="00CE5F94"/>
    <w:rsid w:val="00D470E1"/>
    <w:rsid w:val="00D62462"/>
    <w:rsid w:val="00DB3642"/>
    <w:rsid w:val="00DF6978"/>
    <w:rsid w:val="00ED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67C58"/>
  <w15:chartTrackingRefBased/>
  <w15:docId w15:val="{0B8C1FC5-63AD-4020-8208-F76715C45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2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3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55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55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5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5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UN</dc:creator>
  <cp:keywords/>
  <dc:description/>
  <cp:lastModifiedBy>Yue SUN</cp:lastModifiedBy>
  <cp:revision>2</cp:revision>
  <dcterms:created xsi:type="dcterms:W3CDTF">2024-03-17T06:33:00Z</dcterms:created>
  <dcterms:modified xsi:type="dcterms:W3CDTF">2024-03-17T06:33:00Z</dcterms:modified>
</cp:coreProperties>
</file>